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7ECC7" w14:textId="73F4DE6E" w:rsidR="00334920" w:rsidRDefault="006840E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40E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3.</w:t>
      </w:r>
      <w:r w:rsidRPr="006840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scriptive data of tumor engraftment times across PDX model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8374F94" w14:textId="0AF95104" w:rsidR="006840EE" w:rsidRPr="006840EE" w:rsidRDefault="006840EE">
      <w:pPr>
        <w:rPr>
          <w:lang w:val="en-US"/>
        </w:rPr>
      </w:pPr>
      <w:r w:rsidRPr="006840EE">
        <w:drawing>
          <wp:inline distT="0" distB="0" distL="0" distR="0" wp14:anchorId="57C8E075" wp14:editId="0D362A6F">
            <wp:extent cx="9777730" cy="2967355"/>
            <wp:effectExtent l="0" t="0" r="0" b="4445"/>
            <wp:docPr id="12254597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40EE" w:rsidRPr="006840EE" w:rsidSect="006840E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0EE"/>
    <w:rsid w:val="00334920"/>
    <w:rsid w:val="004072DB"/>
    <w:rsid w:val="006840EE"/>
    <w:rsid w:val="00F67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564F1"/>
  <w15:chartTrackingRefBased/>
  <w15:docId w15:val="{EAFA71F6-4B41-452A-B975-D4619BDB7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4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0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0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0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0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0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0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0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0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0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0E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0E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0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0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0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0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40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40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0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40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40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40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40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40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0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0E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40E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77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Kido</dc:creator>
  <cp:keywords/>
  <dc:description/>
  <cp:lastModifiedBy>Larissa Kido</cp:lastModifiedBy>
  <cp:revision>1</cp:revision>
  <dcterms:created xsi:type="dcterms:W3CDTF">2025-04-04T14:02:00Z</dcterms:created>
  <dcterms:modified xsi:type="dcterms:W3CDTF">2025-04-04T14:06:00Z</dcterms:modified>
</cp:coreProperties>
</file>